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1300"/>
        <w:gridCol w:w="1420"/>
        <w:gridCol w:w="1300"/>
      </w:tblGrid>
      <w:tr w:rsidR="005F567C" w:rsidRPr="00BC6530" w14:paraId="179198DF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239BA13D" w14:textId="77777777" w:rsidR="005F567C" w:rsidRPr="00BC6530" w:rsidRDefault="005F567C" w:rsidP="00E216BC">
            <w:pPr>
              <w:rPr>
                <w:rFonts w:ascii="Arial" w:hAnsi="Arial" w:cs="Arial"/>
                <w:b/>
              </w:rPr>
            </w:pPr>
            <w:r w:rsidRPr="00BC6530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1300" w:type="dxa"/>
            <w:noWrap/>
            <w:hideMark/>
          </w:tcPr>
          <w:p w14:paraId="24857768" w14:textId="77777777" w:rsidR="005F567C" w:rsidRPr="00BC6530" w:rsidRDefault="005F567C" w:rsidP="00E216BC">
            <w:pPr>
              <w:rPr>
                <w:rFonts w:ascii="Arial" w:hAnsi="Arial" w:cs="Arial"/>
                <w:b/>
              </w:rPr>
            </w:pPr>
            <w:r w:rsidRPr="00BC6530">
              <w:rPr>
                <w:rFonts w:ascii="Arial" w:hAnsi="Arial" w:cs="Arial"/>
                <w:b/>
              </w:rPr>
              <w:t>P-Value Total</w:t>
            </w:r>
          </w:p>
        </w:tc>
        <w:tc>
          <w:tcPr>
            <w:tcW w:w="1420" w:type="dxa"/>
            <w:noWrap/>
            <w:hideMark/>
          </w:tcPr>
          <w:p w14:paraId="2F4286E1" w14:textId="77777777" w:rsidR="005F567C" w:rsidRPr="00BC6530" w:rsidRDefault="005F567C" w:rsidP="00E216BC">
            <w:pPr>
              <w:rPr>
                <w:rFonts w:ascii="Arial" w:hAnsi="Arial" w:cs="Arial"/>
                <w:b/>
              </w:rPr>
            </w:pPr>
            <w:r w:rsidRPr="00BC6530">
              <w:rPr>
                <w:rFonts w:ascii="Arial" w:hAnsi="Arial" w:cs="Arial"/>
                <w:b/>
              </w:rPr>
              <w:t>P-Value Strong</w:t>
            </w:r>
          </w:p>
        </w:tc>
        <w:tc>
          <w:tcPr>
            <w:tcW w:w="1300" w:type="dxa"/>
            <w:noWrap/>
            <w:hideMark/>
          </w:tcPr>
          <w:p w14:paraId="263D4520" w14:textId="77777777" w:rsidR="005F567C" w:rsidRPr="00BC6530" w:rsidRDefault="005F567C" w:rsidP="00E216BC">
            <w:pPr>
              <w:rPr>
                <w:rFonts w:ascii="Arial" w:hAnsi="Arial" w:cs="Arial"/>
                <w:b/>
              </w:rPr>
            </w:pPr>
            <w:r w:rsidRPr="00BC6530">
              <w:rPr>
                <w:rFonts w:ascii="Arial" w:hAnsi="Arial" w:cs="Arial"/>
                <w:b/>
              </w:rPr>
              <w:t>P-Value Weak</w:t>
            </w:r>
          </w:p>
        </w:tc>
      </w:tr>
      <w:tr w:rsidR="005F567C" w:rsidRPr="00BC6530" w14:paraId="375A0921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47A257FC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Recepto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16487F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2</w:t>
            </w:r>
            <w:r>
              <w:rPr>
                <w:rFonts w:ascii="Arial" w:hAnsi="Arial" w:cs="Arial"/>
                <w:b/>
              </w:rPr>
              <w:t>4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3E803D6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1</w:t>
            </w:r>
            <w:r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76E7D818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846</w:t>
            </w:r>
          </w:p>
        </w:tc>
      </w:tr>
      <w:tr w:rsidR="005F567C" w:rsidRPr="00BC6530" w14:paraId="49A89897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141D0CEF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 xml:space="preserve">Entry 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hideMark/>
          </w:tcPr>
          <w:p w14:paraId="3985ED6A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0A4E2C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420" w:type="dxa"/>
            <w:shd w:val="clear" w:color="auto" w:fill="D0CECE" w:themeFill="background2" w:themeFillShade="E6"/>
            <w:noWrap/>
            <w:hideMark/>
          </w:tcPr>
          <w:p w14:paraId="61F1C503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31FE533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838</w:t>
            </w:r>
          </w:p>
        </w:tc>
      </w:tr>
      <w:tr w:rsidR="005F567C" w:rsidRPr="00BC6530" w14:paraId="05C3E379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63F2A222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Entry and receptor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hideMark/>
          </w:tcPr>
          <w:p w14:paraId="6E42E4EA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</w:t>
            </w:r>
            <w:r>
              <w:rPr>
                <w:rFonts w:ascii="Arial" w:hAnsi="Arial" w:cs="Arial"/>
                <w:b/>
              </w:rPr>
              <w:t>01</w:t>
            </w:r>
          </w:p>
        </w:tc>
        <w:tc>
          <w:tcPr>
            <w:tcW w:w="1420" w:type="dxa"/>
            <w:shd w:val="clear" w:color="auto" w:fill="D0CECE" w:themeFill="background2" w:themeFillShade="E6"/>
            <w:noWrap/>
            <w:hideMark/>
          </w:tcPr>
          <w:p w14:paraId="1754DACC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D5A8C44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760</w:t>
            </w:r>
          </w:p>
        </w:tc>
      </w:tr>
      <w:tr w:rsidR="005F567C" w:rsidRPr="00BC6530" w14:paraId="761FC086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46FA5978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Intermediate transpor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47397F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2</w:t>
            </w:r>
            <w:r>
              <w:rPr>
                <w:rFonts w:ascii="Arial" w:hAnsi="Arial" w:cs="Arial"/>
                <w:b/>
              </w:rPr>
              <w:t>44</w:t>
            </w:r>
          </w:p>
        </w:tc>
        <w:tc>
          <w:tcPr>
            <w:tcW w:w="1420" w:type="dxa"/>
            <w:noWrap/>
            <w:hideMark/>
          </w:tcPr>
          <w:p w14:paraId="00757C01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199</w:t>
            </w:r>
          </w:p>
        </w:tc>
        <w:tc>
          <w:tcPr>
            <w:tcW w:w="1300" w:type="dxa"/>
            <w:noWrap/>
            <w:hideMark/>
          </w:tcPr>
          <w:p w14:paraId="3622F50D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522</w:t>
            </w:r>
          </w:p>
        </w:tc>
      </w:tr>
      <w:tr w:rsidR="005F567C" w:rsidRPr="00BC6530" w14:paraId="1F8E9142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3B29C0F4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Replicatio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DC1640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22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54E6546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105</w:t>
            </w:r>
          </w:p>
        </w:tc>
        <w:tc>
          <w:tcPr>
            <w:tcW w:w="1300" w:type="dxa"/>
            <w:noWrap/>
            <w:hideMark/>
          </w:tcPr>
          <w:p w14:paraId="3B9007F8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680</w:t>
            </w:r>
          </w:p>
        </w:tc>
      </w:tr>
      <w:tr w:rsidR="005F567C" w:rsidRPr="00BC6530" w14:paraId="5F21E65D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3B67547D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Expressio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210C24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109</w:t>
            </w:r>
          </w:p>
        </w:tc>
        <w:tc>
          <w:tcPr>
            <w:tcW w:w="1420" w:type="dxa"/>
            <w:shd w:val="clear" w:color="auto" w:fill="D0CECE" w:themeFill="background2" w:themeFillShade="E6"/>
            <w:noWrap/>
            <w:hideMark/>
          </w:tcPr>
          <w:p w14:paraId="3CDB748E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</w:t>
            </w:r>
            <w:r>
              <w:rPr>
                <w:rFonts w:ascii="Arial" w:hAnsi="Arial" w:cs="Arial"/>
                <w:b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4A133D42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535</w:t>
            </w:r>
          </w:p>
        </w:tc>
      </w:tr>
      <w:tr w:rsidR="005F567C" w:rsidRPr="00BC6530" w14:paraId="15E88F0F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328F7260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Transport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hideMark/>
          </w:tcPr>
          <w:p w14:paraId="442398A1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420" w:type="dxa"/>
            <w:shd w:val="clear" w:color="auto" w:fill="D0CECE" w:themeFill="background2" w:themeFillShade="E6"/>
            <w:noWrap/>
            <w:hideMark/>
          </w:tcPr>
          <w:p w14:paraId="24A32478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21BACA1D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779</w:t>
            </w:r>
          </w:p>
        </w:tc>
      </w:tr>
      <w:tr w:rsidR="005F567C" w:rsidRPr="00BC6530" w14:paraId="17874386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15C4E1BB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Assembly</w:t>
            </w:r>
          </w:p>
        </w:tc>
        <w:tc>
          <w:tcPr>
            <w:tcW w:w="1300" w:type="dxa"/>
            <w:noWrap/>
            <w:hideMark/>
          </w:tcPr>
          <w:p w14:paraId="3D148E03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203</w:t>
            </w:r>
          </w:p>
        </w:tc>
        <w:tc>
          <w:tcPr>
            <w:tcW w:w="1420" w:type="dxa"/>
            <w:noWrap/>
            <w:hideMark/>
          </w:tcPr>
          <w:p w14:paraId="5898E314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2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4C55DF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134</w:t>
            </w:r>
          </w:p>
        </w:tc>
      </w:tr>
      <w:tr w:rsidR="005F567C" w:rsidRPr="00BC6530" w14:paraId="7E426E24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3B363ABB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Release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hideMark/>
          </w:tcPr>
          <w:p w14:paraId="2A77E39D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420" w:type="dxa"/>
            <w:shd w:val="clear" w:color="auto" w:fill="D0CECE" w:themeFill="background2" w:themeFillShade="E6"/>
            <w:noWrap/>
            <w:hideMark/>
          </w:tcPr>
          <w:p w14:paraId="5463C30B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hideMark/>
          </w:tcPr>
          <w:p w14:paraId="123E6201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043</w:t>
            </w:r>
          </w:p>
        </w:tc>
      </w:tr>
      <w:tr w:rsidR="005F567C" w:rsidRPr="00BC6530" w14:paraId="69579A4E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55885A9B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Cell Survival</w:t>
            </w:r>
          </w:p>
        </w:tc>
        <w:tc>
          <w:tcPr>
            <w:tcW w:w="1300" w:type="dxa"/>
            <w:noWrap/>
            <w:hideMark/>
          </w:tcPr>
          <w:p w14:paraId="6B08CC24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3</w:t>
            </w:r>
            <w:r>
              <w:rPr>
                <w:rFonts w:ascii="Arial" w:hAnsi="Arial" w:cs="Arial"/>
                <w:b/>
              </w:rPr>
              <w:t>09</w:t>
            </w:r>
          </w:p>
        </w:tc>
        <w:tc>
          <w:tcPr>
            <w:tcW w:w="1420" w:type="dxa"/>
            <w:noWrap/>
            <w:hideMark/>
          </w:tcPr>
          <w:p w14:paraId="4B8C6721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133</w:t>
            </w:r>
          </w:p>
        </w:tc>
        <w:tc>
          <w:tcPr>
            <w:tcW w:w="1300" w:type="dxa"/>
            <w:noWrap/>
            <w:hideMark/>
          </w:tcPr>
          <w:p w14:paraId="645D461C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859</w:t>
            </w:r>
          </w:p>
        </w:tc>
      </w:tr>
      <w:tr w:rsidR="005F567C" w:rsidRPr="00BC6530" w14:paraId="3626C29C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60C77F05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Immu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60D71A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287</w:t>
            </w:r>
          </w:p>
        </w:tc>
        <w:tc>
          <w:tcPr>
            <w:tcW w:w="1420" w:type="dxa"/>
            <w:noWrap/>
            <w:hideMark/>
          </w:tcPr>
          <w:p w14:paraId="7E28FD0C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5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80B830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120</w:t>
            </w:r>
          </w:p>
        </w:tc>
      </w:tr>
      <w:tr w:rsidR="005F567C" w:rsidRPr="00BC6530" w14:paraId="415C8E87" w14:textId="77777777" w:rsidTr="00E216BC">
        <w:trPr>
          <w:trHeight w:val="320"/>
        </w:trPr>
        <w:tc>
          <w:tcPr>
            <w:tcW w:w="3220" w:type="dxa"/>
            <w:noWrap/>
            <w:hideMark/>
          </w:tcPr>
          <w:p w14:paraId="0804A4DB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Nonimmune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hideMark/>
          </w:tcPr>
          <w:p w14:paraId="3535124B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1</w:t>
            </w:r>
            <w:r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420" w:type="dxa"/>
            <w:shd w:val="clear" w:color="auto" w:fill="D0CECE" w:themeFill="background2" w:themeFillShade="E6"/>
            <w:noWrap/>
            <w:hideMark/>
          </w:tcPr>
          <w:p w14:paraId="500B8B94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65F69FC7" w14:textId="77777777" w:rsidR="005F567C" w:rsidRPr="00D76B42" w:rsidRDefault="005F567C" w:rsidP="00E216BC">
            <w:pPr>
              <w:rPr>
                <w:rFonts w:ascii="Arial" w:hAnsi="Arial" w:cs="Arial"/>
                <w:b/>
              </w:rPr>
            </w:pPr>
            <w:r w:rsidRPr="00D76B42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927</w:t>
            </w:r>
          </w:p>
        </w:tc>
      </w:tr>
    </w:tbl>
    <w:p w14:paraId="10D7E5D3" w14:textId="1CDB3334" w:rsidR="00781FBF" w:rsidRDefault="00781FBF"/>
    <w:p w14:paraId="0ADC80F4" w14:textId="77777777" w:rsidR="005F567C" w:rsidRPr="00BC6530" w:rsidRDefault="005F567C" w:rsidP="005F567C">
      <w:pPr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Pr="00393B72">
        <w:rPr>
          <w:rFonts w:ascii="Arial" w:hAnsi="Arial" w:cs="Arial"/>
          <w:b/>
        </w:rPr>
        <w:t xml:space="preserve"> Table: </w:t>
      </w:r>
      <w:r>
        <w:rPr>
          <w:rFonts w:ascii="Arial" w:hAnsi="Arial" w:cs="Arial"/>
        </w:rPr>
        <w:t>Empirical p-values from the ABC-MK pipeline shaded according to their FPR. Gray boxes indicate FPR &lt; 0.05.</w:t>
      </w:r>
      <w:bookmarkStart w:id="0" w:name="_GoBack"/>
      <w:bookmarkEnd w:id="0"/>
    </w:p>
    <w:p w14:paraId="204825BD" w14:textId="77777777" w:rsidR="005F567C" w:rsidRDefault="005F567C"/>
    <w:sectPr w:rsidR="005F567C" w:rsidSect="00402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7C"/>
    <w:rsid w:val="00024729"/>
    <w:rsid w:val="00060AEF"/>
    <w:rsid w:val="00074ADC"/>
    <w:rsid w:val="000856B4"/>
    <w:rsid w:val="000A3CA0"/>
    <w:rsid w:val="000B5972"/>
    <w:rsid w:val="000D0E06"/>
    <w:rsid w:val="000D5FE0"/>
    <w:rsid w:val="00120AF0"/>
    <w:rsid w:val="00164C10"/>
    <w:rsid w:val="00166CE5"/>
    <w:rsid w:val="00174C67"/>
    <w:rsid w:val="00187CD3"/>
    <w:rsid w:val="001971D0"/>
    <w:rsid w:val="001A6387"/>
    <w:rsid w:val="001C0C7A"/>
    <w:rsid w:val="001E2A6C"/>
    <w:rsid w:val="001E56B5"/>
    <w:rsid w:val="00232657"/>
    <w:rsid w:val="0027594E"/>
    <w:rsid w:val="0027652A"/>
    <w:rsid w:val="00292033"/>
    <w:rsid w:val="002A0C6F"/>
    <w:rsid w:val="002D7DDE"/>
    <w:rsid w:val="002E45D4"/>
    <w:rsid w:val="002E7AF2"/>
    <w:rsid w:val="002F2D56"/>
    <w:rsid w:val="00306577"/>
    <w:rsid w:val="0031466C"/>
    <w:rsid w:val="00354C33"/>
    <w:rsid w:val="00376DED"/>
    <w:rsid w:val="00376DF4"/>
    <w:rsid w:val="0038320A"/>
    <w:rsid w:val="003937A5"/>
    <w:rsid w:val="003A507C"/>
    <w:rsid w:val="003C1DA1"/>
    <w:rsid w:val="003D3B12"/>
    <w:rsid w:val="003F0459"/>
    <w:rsid w:val="00402BC5"/>
    <w:rsid w:val="00422E24"/>
    <w:rsid w:val="004266F1"/>
    <w:rsid w:val="0044270B"/>
    <w:rsid w:val="00450F68"/>
    <w:rsid w:val="004766F5"/>
    <w:rsid w:val="00483230"/>
    <w:rsid w:val="004A2403"/>
    <w:rsid w:val="004B6E93"/>
    <w:rsid w:val="004C00AB"/>
    <w:rsid w:val="004C24E9"/>
    <w:rsid w:val="004C4A27"/>
    <w:rsid w:val="004E18E8"/>
    <w:rsid w:val="004E2F0F"/>
    <w:rsid w:val="004F69F9"/>
    <w:rsid w:val="005101CC"/>
    <w:rsid w:val="0051278F"/>
    <w:rsid w:val="00513072"/>
    <w:rsid w:val="005228A7"/>
    <w:rsid w:val="005603A1"/>
    <w:rsid w:val="00565D63"/>
    <w:rsid w:val="005B184D"/>
    <w:rsid w:val="005C4633"/>
    <w:rsid w:val="005C638F"/>
    <w:rsid w:val="005E1136"/>
    <w:rsid w:val="005F1DD2"/>
    <w:rsid w:val="005F567C"/>
    <w:rsid w:val="00606AE6"/>
    <w:rsid w:val="006331C6"/>
    <w:rsid w:val="00661B66"/>
    <w:rsid w:val="00672992"/>
    <w:rsid w:val="006850E6"/>
    <w:rsid w:val="00692557"/>
    <w:rsid w:val="006A7D49"/>
    <w:rsid w:val="006B43A2"/>
    <w:rsid w:val="006B7A68"/>
    <w:rsid w:val="006C67AB"/>
    <w:rsid w:val="006C70EB"/>
    <w:rsid w:val="00716D99"/>
    <w:rsid w:val="007346F0"/>
    <w:rsid w:val="00781FBF"/>
    <w:rsid w:val="00784674"/>
    <w:rsid w:val="007A0F2E"/>
    <w:rsid w:val="007A18A6"/>
    <w:rsid w:val="007C2139"/>
    <w:rsid w:val="007F6A75"/>
    <w:rsid w:val="00826A73"/>
    <w:rsid w:val="008406EE"/>
    <w:rsid w:val="0084238E"/>
    <w:rsid w:val="00862EB2"/>
    <w:rsid w:val="00891355"/>
    <w:rsid w:val="00892967"/>
    <w:rsid w:val="00897FA5"/>
    <w:rsid w:val="008A0F8C"/>
    <w:rsid w:val="008D20EF"/>
    <w:rsid w:val="008D7C5D"/>
    <w:rsid w:val="008F0B9C"/>
    <w:rsid w:val="008F1C85"/>
    <w:rsid w:val="009619DA"/>
    <w:rsid w:val="009636B7"/>
    <w:rsid w:val="00963D5F"/>
    <w:rsid w:val="0098410C"/>
    <w:rsid w:val="009D4A78"/>
    <w:rsid w:val="009D4C36"/>
    <w:rsid w:val="009E6078"/>
    <w:rsid w:val="009F412A"/>
    <w:rsid w:val="00A02659"/>
    <w:rsid w:val="00A12E60"/>
    <w:rsid w:val="00A40555"/>
    <w:rsid w:val="00A636AA"/>
    <w:rsid w:val="00A71170"/>
    <w:rsid w:val="00AB40F6"/>
    <w:rsid w:val="00AD43E2"/>
    <w:rsid w:val="00AD5DD2"/>
    <w:rsid w:val="00AF3E0B"/>
    <w:rsid w:val="00B2148C"/>
    <w:rsid w:val="00B27A47"/>
    <w:rsid w:val="00B40B1C"/>
    <w:rsid w:val="00B63CB2"/>
    <w:rsid w:val="00B71CFD"/>
    <w:rsid w:val="00BE613B"/>
    <w:rsid w:val="00C415AF"/>
    <w:rsid w:val="00C51EA9"/>
    <w:rsid w:val="00C63D28"/>
    <w:rsid w:val="00C7565B"/>
    <w:rsid w:val="00C86C5E"/>
    <w:rsid w:val="00CB0B31"/>
    <w:rsid w:val="00CB1671"/>
    <w:rsid w:val="00CE6439"/>
    <w:rsid w:val="00CE6731"/>
    <w:rsid w:val="00CF690D"/>
    <w:rsid w:val="00D40080"/>
    <w:rsid w:val="00D44D32"/>
    <w:rsid w:val="00D456EE"/>
    <w:rsid w:val="00D63DC9"/>
    <w:rsid w:val="00D67DE2"/>
    <w:rsid w:val="00D704AE"/>
    <w:rsid w:val="00D82030"/>
    <w:rsid w:val="00D839F3"/>
    <w:rsid w:val="00D94F9C"/>
    <w:rsid w:val="00D97BE1"/>
    <w:rsid w:val="00DA3574"/>
    <w:rsid w:val="00DB216B"/>
    <w:rsid w:val="00DD7BD0"/>
    <w:rsid w:val="00DF2522"/>
    <w:rsid w:val="00E26DB3"/>
    <w:rsid w:val="00E27421"/>
    <w:rsid w:val="00E42C29"/>
    <w:rsid w:val="00E42EFD"/>
    <w:rsid w:val="00E51150"/>
    <w:rsid w:val="00E60D8A"/>
    <w:rsid w:val="00E62761"/>
    <w:rsid w:val="00E8705C"/>
    <w:rsid w:val="00EA348E"/>
    <w:rsid w:val="00ED5FF8"/>
    <w:rsid w:val="00EE45BD"/>
    <w:rsid w:val="00F07C1B"/>
    <w:rsid w:val="00F143D8"/>
    <w:rsid w:val="00F363C6"/>
    <w:rsid w:val="00F42046"/>
    <w:rsid w:val="00F50990"/>
    <w:rsid w:val="00F771D8"/>
    <w:rsid w:val="00FA3F3D"/>
    <w:rsid w:val="00FC7A42"/>
    <w:rsid w:val="00FD202E"/>
    <w:rsid w:val="00FF06CA"/>
    <w:rsid w:val="00FF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B6511"/>
  <w15:chartTrackingRefBased/>
  <w15:docId w15:val="{BA953C00-E7A5-8440-8B3B-36EB66A3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56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eed</dc:creator>
  <cp:keywords/>
  <dc:description/>
  <cp:lastModifiedBy>Marianne Reed</cp:lastModifiedBy>
  <cp:revision>1</cp:revision>
  <dcterms:created xsi:type="dcterms:W3CDTF">2025-12-11T22:24:00Z</dcterms:created>
  <dcterms:modified xsi:type="dcterms:W3CDTF">2025-12-11T22:32:00Z</dcterms:modified>
</cp:coreProperties>
</file>